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A87C5" w14:textId="77777777" w:rsidR="000F03A4" w:rsidRPr="00717262" w:rsidRDefault="000F03A4" w:rsidP="000F03A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17262">
        <w:rPr>
          <w:rFonts w:ascii="Times New Roman" w:hAnsi="Times New Roman" w:cs="Times New Roman"/>
          <w:b/>
          <w:sz w:val="28"/>
          <w:szCs w:val="28"/>
        </w:rPr>
        <w:t xml:space="preserve">Additively Manufactured, Long, Serpentine Submillimeter Channels by Combining Binder Jet Printing and </w:t>
      </w:r>
      <w:r w:rsidRPr="00322015">
        <w:rPr>
          <w:rFonts w:ascii="Times New Roman" w:hAnsi="Times New Roman" w:cs="Times New Roman"/>
          <w:b/>
          <w:sz w:val="28"/>
          <w:szCs w:val="28"/>
        </w:rPr>
        <w:t>Liquid-Phase Sintering</w:t>
      </w:r>
    </w:p>
    <w:p w14:paraId="06C76610" w14:textId="77777777" w:rsidR="000F03A4" w:rsidRPr="000F03A4" w:rsidRDefault="000F03A4" w:rsidP="000F03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0B09D8">
        <w:rPr>
          <w:rFonts w:ascii="Times New Roman" w:hAnsi="Times New Roman" w:cs="Times New Roman"/>
          <w:sz w:val="24"/>
          <w:szCs w:val="24"/>
        </w:rPr>
        <w:t>Truong Do</w:t>
      </w:r>
      <w:r w:rsidRPr="000B09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09D8">
        <w:rPr>
          <w:rFonts w:ascii="Times New Roman" w:hAnsi="Times New Roman" w:cs="Times New Roman"/>
          <w:sz w:val="24"/>
          <w:szCs w:val="24"/>
        </w:rPr>
        <w:t>, Hawke Suen</w:t>
      </w:r>
      <w:r w:rsidRPr="000B09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09D8">
        <w:rPr>
          <w:rFonts w:ascii="Times New Roman" w:hAnsi="Times New Roman" w:cs="Times New Roman"/>
          <w:sz w:val="24"/>
          <w:szCs w:val="24"/>
        </w:rPr>
        <w:t>, Aryan Mehboudi</w:t>
      </w:r>
      <w:r w:rsidRPr="000B09D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B09D8">
        <w:rPr>
          <w:rFonts w:ascii="Times New Roman" w:hAnsi="Times New Roman" w:cs="Times New Roman"/>
          <w:sz w:val="24"/>
          <w:szCs w:val="24"/>
        </w:rPr>
        <w:t>, Tyler Bauder</w:t>
      </w:r>
      <w:r w:rsidRPr="000B09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09D8">
        <w:rPr>
          <w:rFonts w:ascii="Times New Roman" w:hAnsi="Times New Roman" w:cs="Times New Roman"/>
          <w:sz w:val="24"/>
          <w:szCs w:val="24"/>
        </w:rPr>
        <w:t>, Christopher Rudolf</w:t>
      </w:r>
      <w:r w:rsidRPr="000B09D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B09D8">
        <w:rPr>
          <w:rFonts w:ascii="Times New Roman" w:hAnsi="Times New Roman" w:cs="Times New Roman"/>
          <w:sz w:val="24"/>
          <w:szCs w:val="24"/>
        </w:rPr>
        <w:t>, Patrick Kwon</w:t>
      </w:r>
      <w:r w:rsidRPr="000B09D8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0B09D8">
        <w:rPr>
          <w:rFonts w:ascii="Times New Roman" w:hAnsi="Times New Roman" w:cs="Times New Roman"/>
          <w:sz w:val="24"/>
          <w:szCs w:val="24"/>
        </w:rPr>
        <w:t>, Junghoon Yeom</w:t>
      </w:r>
      <w:r w:rsidRPr="000B09D8">
        <w:rPr>
          <w:rFonts w:ascii="Times New Roman" w:hAnsi="Times New Roman" w:cs="Times New Roman"/>
          <w:sz w:val="24"/>
          <w:szCs w:val="24"/>
          <w:vertAlign w:val="superscript"/>
        </w:rPr>
        <w:t>4**</w:t>
      </w:r>
      <w:r w:rsidRPr="000B09D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A330F5" w14:textId="77777777" w:rsidR="00C446A4" w:rsidRPr="000F03A4" w:rsidRDefault="00C446A4">
      <w:pPr>
        <w:rPr>
          <w:rFonts w:ascii="Times New Roman" w:hAnsi="Times New Roman" w:cs="Times New Roman"/>
        </w:rPr>
      </w:pPr>
    </w:p>
    <w:p w14:paraId="5199E2DF" w14:textId="77777777" w:rsidR="000F03A4" w:rsidRPr="002C2497" w:rsidRDefault="000F03A4">
      <w:pPr>
        <w:rPr>
          <w:rFonts w:ascii="Times New Roman" w:hAnsi="Times New Roman" w:cs="Times New Roman"/>
          <w:b/>
          <w:sz w:val="28"/>
          <w:szCs w:val="24"/>
        </w:rPr>
      </w:pPr>
      <w:r w:rsidRPr="002C2497">
        <w:rPr>
          <w:rFonts w:ascii="Times New Roman" w:hAnsi="Times New Roman" w:cs="Times New Roman"/>
          <w:b/>
          <w:sz w:val="28"/>
          <w:szCs w:val="24"/>
        </w:rPr>
        <w:t>Supplementary Information</w:t>
      </w:r>
    </w:p>
    <w:p w14:paraId="17A163E0" w14:textId="77777777" w:rsidR="000F03A4" w:rsidRPr="004A60AA" w:rsidRDefault="000F03A4">
      <w:pPr>
        <w:rPr>
          <w:rFonts w:ascii="Times New Roman" w:hAnsi="Times New Roman" w:cs="Times New Roman"/>
          <w:sz w:val="24"/>
          <w:szCs w:val="24"/>
        </w:rPr>
      </w:pPr>
    </w:p>
    <w:p w14:paraId="20F10964" w14:textId="77777777" w:rsidR="002C2497" w:rsidRPr="002C2497" w:rsidRDefault="002C2497" w:rsidP="002C2497">
      <w:pPr>
        <w:rPr>
          <w:rFonts w:ascii="Times New Roman" w:hAnsi="Times New Roman" w:cs="Times New Roman"/>
          <w:sz w:val="24"/>
          <w:szCs w:val="24"/>
        </w:rPr>
      </w:pPr>
      <w:r w:rsidRPr="002C2497">
        <w:rPr>
          <w:rFonts w:ascii="Times New Roman" w:hAnsi="Times New Roman" w:cs="Times New Roman"/>
          <w:sz w:val="24"/>
          <w:szCs w:val="24"/>
        </w:rPr>
        <w:t xml:space="preserve">Table S1. List of experimental parameters explored in this study 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2070"/>
        <w:gridCol w:w="1710"/>
        <w:gridCol w:w="1620"/>
        <w:gridCol w:w="1350"/>
        <w:gridCol w:w="1060"/>
      </w:tblGrid>
      <w:tr w:rsidR="002C2497" w:rsidRPr="002C2497" w14:paraId="6F403BF1" w14:textId="77777777" w:rsidTr="006576E0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2140C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Devi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C7FE95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minal Channel</w:t>
            </w:r>
          </w:p>
          <w:p w14:paraId="403BA822" w14:textId="77777777" w:rsidR="006576E0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dth </w:t>
            </w:r>
          </w:p>
          <w:p w14:paraId="3F7E5506" w14:textId="3DCEC3D5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90982D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minal Channel</w:t>
            </w:r>
          </w:p>
          <w:p w14:paraId="022ADDC1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 Thickness (mm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89DBB4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minal Channel</w:t>
            </w:r>
          </w:p>
          <w:p w14:paraId="6A7B5175" w14:textId="77777777" w:rsidR="006576E0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ight </w:t>
            </w:r>
          </w:p>
          <w:p w14:paraId="60BE50C6" w14:textId="4BADED74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2D983F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tering Temperature (℃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BF2417" w14:textId="77777777" w:rsidR="006576E0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tering Time </w:t>
            </w:r>
          </w:p>
          <w:p w14:paraId="703653F8" w14:textId="1B8E224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</w:t>
            </w:r>
            <w:r w:rsid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</w:t>
            </w: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)</w:t>
            </w:r>
          </w:p>
        </w:tc>
      </w:tr>
      <w:tr w:rsidR="002C2497" w:rsidRPr="002C2497" w14:paraId="48ECA23B" w14:textId="77777777" w:rsidTr="006576E0"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0E487587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sz w:val="20"/>
                <w:szCs w:val="20"/>
              </w:rPr>
              <w:t>Sintering</w:t>
            </w:r>
          </w:p>
          <w:p w14:paraId="0CD181F4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73332C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7F0E67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586315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DDD20D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D02A1F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C2497" w:rsidRPr="002C2497" w14:paraId="4EB8BE38" w14:textId="77777777" w:rsidTr="006576E0">
        <w:tc>
          <w:tcPr>
            <w:tcW w:w="1530" w:type="dxa"/>
            <w:vMerge/>
            <w:vAlign w:val="center"/>
          </w:tcPr>
          <w:p w14:paraId="39188966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5BF155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463D91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B4CEE6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7224A0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F3C427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C2497" w:rsidRPr="002C2497" w14:paraId="7F94DB45" w14:textId="77777777" w:rsidTr="006576E0">
        <w:tc>
          <w:tcPr>
            <w:tcW w:w="1530" w:type="dxa"/>
            <w:vMerge/>
            <w:vAlign w:val="center"/>
          </w:tcPr>
          <w:p w14:paraId="20665113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40FA81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D6EDF9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742B64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B1958A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C28C7F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C2497" w:rsidRPr="002C2497" w14:paraId="2C1B48C1" w14:textId="77777777" w:rsidTr="006576E0"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0CACDEEE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F1037C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1FA0A2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6258F7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FBEE12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E9096B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C2497" w:rsidRPr="002C2497" w14:paraId="64EE2ABA" w14:textId="77777777" w:rsidTr="006576E0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2E9C2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</w:t>
            </w:r>
          </w:p>
          <w:p w14:paraId="298E828E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nsion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335B93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, 0.3, 0.4, 0.5, 0.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CF602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, 0.45, 0.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86A23E" w14:textId="0DDD031A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9B32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0ACD23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6C7C6D" w14:textId="77777777" w:rsidR="002C2497" w:rsidRPr="002C2497" w:rsidRDefault="002C2497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14:paraId="69A2AEB6" w14:textId="77777777" w:rsidR="000F03A4" w:rsidRPr="004A60AA" w:rsidRDefault="000F03A4">
      <w:pPr>
        <w:rPr>
          <w:rFonts w:ascii="Times New Roman" w:hAnsi="Times New Roman" w:cs="Times New Roman"/>
          <w:sz w:val="24"/>
          <w:szCs w:val="24"/>
        </w:rPr>
      </w:pPr>
    </w:p>
    <w:p w14:paraId="21156372" w14:textId="77777777" w:rsidR="009E39B9" w:rsidRPr="004A60AA" w:rsidRDefault="009E39B9">
      <w:pPr>
        <w:rPr>
          <w:rFonts w:ascii="Times New Roman" w:hAnsi="Times New Roman" w:cs="Times New Roman"/>
          <w:sz w:val="24"/>
          <w:szCs w:val="24"/>
        </w:rPr>
      </w:pPr>
      <w:r w:rsidRPr="004A60AA">
        <w:rPr>
          <w:rFonts w:ascii="Times New Roman" w:hAnsi="Times New Roman" w:cs="Times New Roman"/>
          <w:sz w:val="24"/>
          <w:szCs w:val="24"/>
        </w:rPr>
        <w:br w:type="page"/>
      </w:r>
    </w:p>
    <w:p w14:paraId="4C94D266" w14:textId="77777777" w:rsidR="004E3353" w:rsidRPr="004A60AA" w:rsidRDefault="004E3353">
      <w:pPr>
        <w:rPr>
          <w:rFonts w:ascii="Times New Roman" w:hAnsi="Times New Roman" w:cs="Times New Roman"/>
          <w:sz w:val="24"/>
          <w:szCs w:val="24"/>
        </w:rPr>
      </w:pPr>
      <w:r w:rsidRPr="004A60A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58CE9B" wp14:editId="1AFAF1CB">
            <wp:extent cx="5772150" cy="31245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496" cy="3143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585F8F" w14:textId="77777777" w:rsidR="000F03A4" w:rsidRPr="004A60AA" w:rsidRDefault="004E3353">
      <w:pPr>
        <w:rPr>
          <w:rFonts w:ascii="Times New Roman" w:hAnsi="Times New Roman" w:cs="Times New Roman"/>
          <w:sz w:val="24"/>
          <w:szCs w:val="24"/>
        </w:rPr>
      </w:pPr>
      <w:r w:rsidRPr="004A60AA">
        <w:rPr>
          <w:rFonts w:ascii="Times New Roman" w:hAnsi="Times New Roman" w:cs="Times New Roman"/>
          <w:sz w:val="24"/>
          <w:szCs w:val="24"/>
        </w:rPr>
        <w:t>Figure S1.</w:t>
      </w:r>
      <w:r w:rsidR="00C845D3" w:rsidRPr="004A60AA">
        <w:rPr>
          <w:rFonts w:ascii="Times New Roman" w:hAnsi="Times New Roman" w:cs="Times New Roman"/>
          <w:sz w:val="24"/>
          <w:szCs w:val="24"/>
        </w:rPr>
        <w:t xml:space="preserve"> Zoomed-in SEM image of the SS submillimeter channel device sintered and joined </w:t>
      </w:r>
      <w:r w:rsidR="00C845D3" w:rsidRPr="004A60AA">
        <w:rPr>
          <w:rFonts w:ascii="Times New Roman" w:hAnsi="Times New Roman" w:cs="Times New Roman"/>
          <w:sz w:val="24"/>
          <w:szCs w:val="24"/>
        </w:rPr>
        <w:t>at 1135°C for 12 hours</w:t>
      </w:r>
      <w:r w:rsidR="00C845D3" w:rsidRPr="004A60AA">
        <w:rPr>
          <w:rFonts w:ascii="Times New Roman" w:hAnsi="Times New Roman" w:cs="Times New Roman"/>
          <w:sz w:val="24"/>
          <w:szCs w:val="24"/>
        </w:rPr>
        <w:t>, showing that the joining interface is not discernable.</w:t>
      </w:r>
    </w:p>
    <w:p w14:paraId="4D56B5E2" w14:textId="77777777" w:rsidR="00C845D3" w:rsidRPr="004A60AA" w:rsidRDefault="00C845D3">
      <w:pPr>
        <w:rPr>
          <w:rFonts w:ascii="Times New Roman" w:hAnsi="Times New Roman" w:cs="Times New Roman"/>
          <w:sz w:val="24"/>
          <w:szCs w:val="24"/>
        </w:rPr>
      </w:pPr>
    </w:p>
    <w:p w14:paraId="128C7D24" w14:textId="77777777" w:rsidR="00C845D3" w:rsidRPr="004A60AA" w:rsidRDefault="00C845D3">
      <w:pPr>
        <w:rPr>
          <w:rFonts w:ascii="Times New Roman" w:hAnsi="Times New Roman" w:cs="Times New Roman"/>
          <w:sz w:val="24"/>
          <w:szCs w:val="24"/>
        </w:rPr>
      </w:pPr>
      <w:r w:rsidRPr="004A60AA">
        <w:rPr>
          <w:rFonts w:ascii="Times New Roman" w:hAnsi="Times New Roman" w:cs="Times New Roman"/>
          <w:sz w:val="24"/>
          <w:szCs w:val="24"/>
        </w:rPr>
        <w:t xml:space="preserve">The joining interface that supposedly exists between the channel core part and cover plate part is indicated by the red arrows. </w:t>
      </w:r>
      <w:r w:rsidR="001B164C" w:rsidRPr="004A60AA">
        <w:rPr>
          <w:rFonts w:ascii="Times New Roman" w:hAnsi="Times New Roman" w:cs="Times New Roman"/>
          <w:sz w:val="24"/>
          <w:szCs w:val="24"/>
        </w:rPr>
        <w:t xml:space="preserve">The interface is not discernable, i.e., no indication of separation or defect near the </w:t>
      </w:r>
      <w:r w:rsidR="00DF3BE2" w:rsidRPr="004A60AA">
        <w:rPr>
          <w:rFonts w:ascii="Times New Roman" w:hAnsi="Times New Roman" w:cs="Times New Roman"/>
          <w:sz w:val="24"/>
          <w:szCs w:val="24"/>
        </w:rPr>
        <w:t xml:space="preserve">bonding </w:t>
      </w:r>
      <w:r w:rsidR="001B164C" w:rsidRPr="004A60AA">
        <w:rPr>
          <w:rFonts w:ascii="Times New Roman" w:hAnsi="Times New Roman" w:cs="Times New Roman"/>
          <w:sz w:val="24"/>
          <w:szCs w:val="24"/>
        </w:rPr>
        <w:t xml:space="preserve">regions. Note that visual inspection </w:t>
      </w:r>
      <w:r w:rsidR="00DF3BE2" w:rsidRPr="004A60AA">
        <w:rPr>
          <w:rFonts w:ascii="Times New Roman" w:hAnsi="Times New Roman" w:cs="Times New Roman"/>
          <w:sz w:val="24"/>
          <w:szCs w:val="24"/>
        </w:rPr>
        <w:t>from a SEM image is limited by the resolution set by magnification. Considering that e</w:t>
      </w:r>
      <w:r w:rsidR="008B6C10" w:rsidRPr="004A60AA">
        <w:rPr>
          <w:rFonts w:ascii="Times New Roman" w:hAnsi="Times New Roman" w:cs="Times New Roman"/>
          <w:sz w:val="24"/>
          <w:szCs w:val="24"/>
        </w:rPr>
        <w:t>ach pixel</w:t>
      </w:r>
      <w:r w:rsidR="005B758F" w:rsidRPr="004A60AA">
        <w:rPr>
          <w:rFonts w:ascii="Times New Roman" w:hAnsi="Times New Roman" w:cs="Times New Roman"/>
          <w:sz w:val="24"/>
          <w:szCs w:val="24"/>
        </w:rPr>
        <w:t xml:space="preserve"> size</w:t>
      </w:r>
      <w:r w:rsidR="008B6C10" w:rsidRPr="004A60AA">
        <w:rPr>
          <w:rFonts w:ascii="Times New Roman" w:hAnsi="Times New Roman" w:cs="Times New Roman"/>
          <w:sz w:val="24"/>
          <w:szCs w:val="24"/>
        </w:rPr>
        <w:t xml:space="preserve"> </w:t>
      </w:r>
      <w:r w:rsidR="005B758F" w:rsidRPr="004A60AA">
        <w:rPr>
          <w:rFonts w:ascii="Times New Roman" w:hAnsi="Times New Roman" w:cs="Times New Roman"/>
          <w:sz w:val="24"/>
          <w:szCs w:val="24"/>
        </w:rPr>
        <w:t xml:space="preserve">in a SEM image with </w:t>
      </w:r>
      <w:r w:rsidR="008B6C10" w:rsidRPr="004A60AA">
        <w:rPr>
          <w:rFonts w:ascii="Times New Roman" w:hAnsi="Times New Roman" w:cs="Times New Roman"/>
          <w:sz w:val="24"/>
          <w:szCs w:val="24"/>
        </w:rPr>
        <w:t>the magnification of x300 i</w:t>
      </w:r>
      <w:r w:rsidR="005B758F" w:rsidRPr="004A60AA">
        <w:rPr>
          <w:rFonts w:ascii="Times New Roman" w:hAnsi="Times New Roman" w:cs="Times New Roman"/>
          <w:sz w:val="24"/>
          <w:szCs w:val="24"/>
        </w:rPr>
        <w:t xml:space="preserve">s around 0.35 µm, </w:t>
      </w:r>
      <w:r w:rsidR="00DF3BE2" w:rsidRPr="004A60AA">
        <w:rPr>
          <w:rFonts w:ascii="Times New Roman" w:hAnsi="Times New Roman" w:cs="Times New Roman"/>
          <w:sz w:val="24"/>
          <w:szCs w:val="24"/>
        </w:rPr>
        <w:t>any defect smaller than 0.5 </w:t>
      </w:r>
      <w:r w:rsidR="00DF3BE2" w:rsidRPr="004A60AA">
        <w:rPr>
          <w:rFonts w:ascii="Times New Roman" w:hAnsi="Times New Roman" w:cs="Times New Roman"/>
          <w:sz w:val="24"/>
          <w:szCs w:val="24"/>
        </w:rPr>
        <w:t>µm</w:t>
      </w:r>
      <w:r w:rsidR="00DF3BE2" w:rsidRPr="004A60AA">
        <w:rPr>
          <w:rFonts w:ascii="Times New Roman" w:hAnsi="Times New Roman" w:cs="Times New Roman"/>
          <w:sz w:val="24"/>
          <w:szCs w:val="24"/>
        </w:rPr>
        <w:t xml:space="preserve"> would be difficult to be detected.</w:t>
      </w:r>
      <w:r w:rsidR="005B758F" w:rsidRPr="004A60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A97FFB" w14:textId="77777777" w:rsidR="004A60AA" w:rsidRPr="004A60AA" w:rsidRDefault="004A60AA">
      <w:pPr>
        <w:rPr>
          <w:rFonts w:ascii="Times New Roman" w:hAnsi="Times New Roman" w:cs="Times New Roman"/>
          <w:sz w:val="24"/>
          <w:szCs w:val="24"/>
        </w:rPr>
      </w:pPr>
    </w:p>
    <w:p w14:paraId="2B9F98FA" w14:textId="77777777" w:rsidR="004A60AA" w:rsidRPr="004A60AA" w:rsidRDefault="004A60AA">
      <w:pPr>
        <w:rPr>
          <w:rFonts w:ascii="Times New Roman" w:hAnsi="Times New Roman" w:cs="Times New Roman"/>
          <w:sz w:val="24"/>
          <w:szCs w:val="24"/>
        </w:rPr>
      </w:pPr>
      <w:r w:rsidRPr="004A60AA">
        <w:rPr>
          <w:rFonts w:ascii="Times New Roman" w:hAnsi="Times New Roman" w:cs="Times New Roman"/>
          <w:sz w:val="24"/>
          <w:szCs w:val="24"/>
        </w:rPr>
        <w:br w:type="page"/>
      </w:r>
    </w:p>
    <w:p w14:paraId="24BC6BAA" w14:textId="77777777" w:rsidR="004A60AA" w:rsidRPr="004A60AA" w:rsidRDefault="004A60AA" w:rsidP="004A60AA">
      <w:pPr>
        <w:rPr>
          <w:rFonts w:ascii="Times New Roman" w:hAnsi="Times New Roman" w:cs="Times New Roman"/>
          <w:sz w:val="24"/>
          <w:szCs w:val="24"/>
        </w:rPr>
      </w:pPr>
      <w:r w:rsidRPr="004A60AA">
        <w:rPr>
          <w:rFonts w:ascii="Times New Roman" w:hAnsi="Times New Roman" w:cs="Times New Roman"/>
          <w:sz w:val="24"/>
          <w:szCs w:val="24"/>
        </w:rPr>
        <w:lastRenderedPageBreak/>
        <w:t>Table S2. Size and cross-sectional areas of the joined samples for the strength characterization</w:t>
      </w:r>
    </w:p>
    <w:tbl>
      <w:tblPr>
        <w:tblW w:w="7597" w:type="dxa"/>
        <w:tblLayout w:type="fixed"/>
        <w:tblLook w:val="04A0" w:firstRow="1" w:lastRow="0" w:firstColumn="1" w:lastColumn="0" w:noHBand="0" w:noVBand="1"/>
      </w:tblPr>
      <w:tblGrid>
        <w:gridCol w:w="2070"/>
        <w:gridCol w:w="990"/>
        <w:gridCol w:w="1747"/>
        <w:gridCol w:w="1170"/>
        <w:gridCol w:w="1620"/>
      </w:tblGrid>
      <w:tr w:rsidR="004A60AA" w:rsidRPr="004A60AA" w14:paraId="5BF69856" w14:textId="77777777" w:rsidTr="006576E0">
        <w:trPr>
          <w:trHeight w:val="71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1F1D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tering </w:t>
            </w:r>
          </w:p>
          <w:p w14:paraId="6D658AE0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DB094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Numbe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C0BB0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dth </w:t>
            </w:r>
          </w:p>
          <w:p w14:paraId="0A192466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m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1F25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ckness (mm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589DB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</w:t>
            </w: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</w:t>
            </w: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A60AA" w:rsidRPr="004A60AA" w14:paraId="4D339E2A" w14:textId="77777777" w:rsidTr="004A60AA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EF156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30°C, 6 </w:t>
            </w:r>
            <w:proofErr w:type="spellStart"/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D3EC4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CCD4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C2F2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A744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A60AA" w:rsidRPr="004A60AA" w14:paraId="03A69FCA" w14:textId="77777777" w:rsidTr="004A60AA">
        <w:trPr>
          <w:trHeight w:val="300"/>
        </w:trPr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478F85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B5C2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C883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3F27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94C9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</w:tr>
      <w:tr w:rsidR="004A60AA" w:rsidRPr="004A60AA" w14:paraId="6366FDCC" w14:textId="77777777" w:rsidTr="004A60AA">
        <w:trPr>
          <w:trHeight w:val="300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CC7C6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8C408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53D3A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9723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4F4FB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</w:tr>
      <w:tr w:rsidR="004A60AA" w:rsidRPr="004A60AA" w14:paraId="5F7018DD" w14:textId="77777777" w:rsidTr="004A60AA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3794B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35°C, 6 </w:t>
            </w:r>
            <w:proofErr w:type="spellStart"/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0E13A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43A3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BA28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4043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A60AA" w:rsidRPr="004A60AA" w14:paraId="75D49969" w14:textId="77777777" w:rsidTr="004A60AA">
        <w:trPr>
          <w:trHeight w:val="300"/>
        </w:trPr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76BDE9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7580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91E1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5189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C4B8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</w:tr>
      <w:tr w:rsidR="004A60AA" w:rsidRPr="004A60AA" w14:paraId="462041ED" w14:textId="77777777" w:rsidTr="004A60AA">
        <w:trPr>
          <w:trHeight w:val="300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E57CA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AC9F5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2934C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9958A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9B2F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4A60AA" w:rsidRPr="004A60AA" w14:paraId="07E096FC" w14:textId="77777777" w:rsidTr="004A60AA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DF17F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35°C, 12 </w:t>
            </w:r>
            <w:proofErr w:type="spellStart"/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66B29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A517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28BE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BC25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</w:tr>
      <w:tr w:rsidR="004A60AA" w:rsidRPr="004A60AA" w14:paraId="39C36DAD" w14:textId="77777777" w:rsidTr="004A60AA">
        <w:trPr>
          <w:trHeight w:val="300"/>
        </w:trPr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0CF639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B6C8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FAD7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B7F6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3881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</w:tr>
      <w:tr w:rsidR="004A60AA" w:rsidRPr="004A60AA" w14:paraId="03CEBC3D" w14:textId="77777777" w:rsidTr="004A60AA">
        <w:trPr>
          <w:trHeight w:val="300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36443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A0CB9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6D964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B668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88EE5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</w:tr>
      <w:tr w:rsidR="004A60AA" w:rsidRPr="004A60AA" w14:paraId="6BD25824" w14:textId="77777777" w:rsidTr="004A60AA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829DB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40°C, 6 </w:t>
            </w:r>
            <w:proofErr w:type="spellStart"/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A8B28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33C8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469D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CF66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A60AA" w:rsidRPr="004A60AA" w14:paraId="24DB5073" w14:textId="77777777" w:rsidTr="004A60AA">
        <w:trPr>
          <w:trHeight w:val="300"/>
        </w:trPr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C3FFB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7765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373B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AE99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E718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</w:tr>
      <w:tr w:rsidR="004A60AA" w:rsidRPr="004A60AA" w14:paraId="5BA849F1" w14:textId="77777777" w:rsidTr="004A60AA">
        <w:trPr>
          <w:trHeight w:val="300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9FF42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23248" w14:textId="77777777" w:rsidR="004A60AA" w:rsidRPr="006576E0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FF3E8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CFFF2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3B9B5" w14:textId="77777777" w:rsidR="004A60AA" w:rsidRPr="00E75FF7" w:rsidRDefault="004A60AA" w:rsidP="0034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</w:tr>
    </w:tbl>
    <w:p w14:paraId="62297FAF" w14:textId="7CBAA368" w:rsidR="004A60AA" w:rsidRDefault="004A60AA">
      <w:pPr>
        <w:rPr>
          <w:rFonts w:ascii="Times New Roman" w:hAnsi="Times New Roman" w:cs="Times New Roman"/>
          <w:sz w:val="24"/>
          <w:szCs w:val="24"/>
        </w:rPr>
      </w:pPr>
    </w:p>
    <w:p w14:paraId="1F1BD8E6" w14:textId="0A5CBCCF" w:rsidR="008556D7" w:rsidRDefault="008556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C40F18" w14:textId="3C4BDD31" w:rsidR="008556D7" w:rsidRDefault="008556D7" w:rsidP="00C12E4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AF0729" wp14:editId="31140BD8">
            <wp:extent cx="3157192" cy="19526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978" cy="1979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71801C" w14:textId="5C115CD6" w:rsidR="008556D7" w:rsidRDefault="008556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 w:rsidR="003D2F44">
        <w:rPr>
          <w:rFonts w:ascii="Times New Roman" w:hAnsi="Times New Roman" w:cs="Times New Roman"/>
          <w:sz w:val="24"/>
          <w:szCs w:val="24"/>
        </w:rPr>
        <w:t>Stres</w:t>
      </w:r>
      <w:r w:rsidR="00C12E48">
        <w:rPr>
          <w:rFonts w:ascii="Times New Roman" w:hAnsi="Times New Roman" w:cs="Times New Roman"/>
          <w:sz w:val="24"/>
          <w:szCs w:val="24"/>
        </w:rPr>
        <w:t>s vs. extension of the SS joined parts (three duplicates) sintered at 1150°C and 6 hours.</w:t>
      </w:r>
      <w:bookmarkStart w:id="0" w:name="_GoBack"/>
      <w:bookmarkEnd w:id="0"/>
    </w:p>
    <w:p w14:paraId="21235C4E" w14:textId="6498D8A7" w:rsidR="00616DFD" w:rsidRDefault="00616D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BC60F9" w14:textId="3DD939B7" w:rsidR="00616DFD" w:rsidRDefault="00616DFD">
      <w:pPr>
        <w:rPr>
          <w:rFonts w:ascii="Times New Roman" w:hAnsi="Times New Roman" w:cs="Times New Roman"/>
          <w:sz w:val="24"/>
          <w:szCs w:val="24"/>
        </w:rPr>
      </w:pPr>
      <w:bookmarkStart w:id="1" w:name="_Hlk168336274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 w:rsidR="00DC163C">
        <w:rPr>
          <w:rFonts w:ascii="Times New Roman" w:hAnsi="Times New Roman" w:cs="Times New Roman"/>
          <w:sz w:val="24"/>
          <w:szCs w:val="24"/>
        </w:rPr>
        <w:t xml:space="preserve">Dimensions of the </w:t>
      </w:r>
      <w:r w:rsidR="008C75D6">
        <w:rPr>
          <w:rFonts w:ascii="Times New Roman" w:hAnsi="Times New Roman" w:cs="Times New Roman"/>
          <w:sz w:val="24"/>
          <w:szCs w:val="24"/>
        </w:rPr>
        <w:t xml:space="preserve">submillimeter channel devices </w:t>
      </w:r>
      <w:r w:rsidR="00C94D67">
        <w:rPr>
          <w:rFonts w:ascii="Times New Roman" w:hAnsi="Times New Roman" w:cs="Times New Roman"/>
          <w:sz w:val="24"/>
          <w:szCs w:val="24"/>
        </w:rPr>
        <w:t xml:space="preserve">to study the minimal channel width – sintered at 1135°C for 12 hours. </w:t>
      </w:r>
      <w:r w:rsidR="00C94D67">
        <w:rPr>
          <w:rFonts w:ascii="Times New Roman" w:hAnsi="Times New Roman" w:cs="Times New Roman"/>
          <w:sz w:val="24"/>
          <w:szCs w:val="24"/>
        </w:rPr>
        <w:t xml:space="preserve">Measured from the cross-sectional SEM images (see Figure </w:t>
      </w:r>
      <w:r w:rsidR="00C94D67">
        <w:rPr>
          <w:rFonts w:ascii="Times New Roman" w:hAnsi="Times New Roman" w:cs="Times New Roman"/>
          <w:sz w:val="24"/>
          <w:szCs w:val="24"/>
        </w:rPr>
        <w:t>7</w:t>
      </w:r>
      <w:r w:rsidR="00C94D67">
        <w:rPr>
          <w:rFonts w:ascii="Times New Roman" w:hAnsi="Times New Roman" w:cs="Times New Roman"/>
          <w:sz w:val="24"/>
          <w:szCs w:val="24"/>
        </w:rPr>
        <w:t>).</w:t>
      </w:r>
      <w:r w:rsidR="00C94D67">
        <w:rPr>
          <w:rFonts w:ascii="Times New Roman" w:hAnsi="Times New Roman" w:cs="Times New Roman"/>
          <w:sz w:val="24"/>
          <w:szCs w:val="24"/>
        </w:rPr>
        <w:t xml:space="preserve"> </w:t>
      </w:r>
      <w:r w:rsidR="00C94D67">
        <w:rPr>
          <w:rFonts w:ascii="Times New Roman" w:hAnsi="Times New Roman" w:cs="Times New Roman"/>
          <w:sz w:val="24"/>
          <w:szCs w:val="24"/>
        </w:rPr>
        <w:t>Percentage in parenthesis indicates dimensional shrinkage</w:t>
      </w:r>
      <w:r w:rsidR="00C94D6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109"/>
        <w:gridCol w:w="1586"/>
        <w:gridCol w:w="2289"/>
        <w:gridCol w:w="1581"/>
        <w:gridCol w:w="2649"/>
      </w:tblGrid>
      <w:tr w:rsidR="00EB2AD0" w:rsidRPr="00612929" w14:paraId="57317119" w14:textId="77777777" w:rsidTr="00C94D67">
        <w:trPr>
          <w:trHeight w:val="449"/>
        </w:trPr>
        <w:tc>
          <w:tcPr>
            <w:tcW w:w="4984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224A" w14:textId="06A7273C" w:rsidR="00EB2AD0" w:rsidRPr="00612929" w:rsidRDefault="00EB2AD0" w:rsidP="009B2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Wall </w:t>
            </w: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ickness</w:t>
            </w:r>
          </w:p>
        </w:tc>
        <w:tc>
          <w:tcPr>
            <w:tcW w:w="423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4EEC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annel Width</w:t>
            </w:r>
          </w:p>
        </w:tc>
      </w:tr>
      <w:tr w:rsidR="001222BC" w:rsidRPr="00612929" w14:paraId="7145F0C6" w14:textId="77777777" w:rsidTr="00C94D67">
        <w:trPr>
          <w:trHeight w:val="300"/>
        </w:trPr>
        <w:tc>
          <w:tcPr>
            <w:tcW w:w="11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CC338" w14:textId="71CE8BF5" w:rsidR="00612929" w:rsidRPr="00612929" w:rsidRDefault="00612929" w:rsidP="009B2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minal</w:t>
            </w:r>
            <w:r w:rsidR="00EB2AD0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Thickness (mm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E38A8" w14:textId="77777777" w:rsidR="00612929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Wall </w:t>
            </w:r>
            <w:r w:rsidR="00612929"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cation</w:t>
            </w:r>
          </w:p>
          <w:p w14:paraId="306A0DD7" w14:textId="05E54AFC" w:rsidR="00263F95" w:rsidRPr="00612929" w:rsidRDefault="00263F95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between channel width)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3B1F5" w14:textId="77777777" w:rsidR="007E7A42" w:rsidRPr="00E66C82" w:rsidRDefault="00612929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asured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Wall Thickness </w:t>
            </w:r>
          </w:p>
          <w:p w14:paraId="6FA1CA6B" w14:textId="1C2C108D" w:rsidR="00612929" w:rsidRPr="00612929" w:rsidRDefault="009B28AA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mm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F587E" w14:textId="2156C2FE" w:rsidR="00612929" w:rsidRPr="00612929" w:rsidRDefault="00612929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ominal 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hannel 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dth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mm)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2A5BA" w14:textId="77777777" w:rsidR="009B28AA" w:rsidRPr="00E66C82" w:rsidRDefault="00612929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asured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Channel </w:t>
            </w:r>
          </w:p>
          <w:p w14:paraId="36053B11" w14:textId="77777777" w:rsidR="007E7A42" w:rsidRPr="00E66C82" w:rsidRDefault="009B28AA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Width </w:t>
            </w:r>
          </w:p>
          <w:p w14:paraId="0F52A9BA" w14:textId="144F01D0" w:rsidR="00612929" w:rsidRPr="00612929" w:rsidRDefault="009B28AA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mm)</w:t>
            </w:r>
          </w:p>
        </w:tc>
      </w:tr>
      <w:tr w:rsidR="00EB2AD0" w:rsidRPr="00612929" w14:paraId="6734E9AC" w14:textId="77777777" w:rsidTr="00C94D67">
        <w:trPr>
          <w:trHeight w:val="300"/>
        </w:trPr>
        <w:tc>
          <w:tcPr>
            <w:tcW w:w="110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2E294" w14:textId="04608F99" w:rsidR="00EB2AD0" w:rsidRPr="00612929" w:rsidRDefault="00EB2AD0" w:rsidP="00EB2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5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0AF9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/0.3</w:t>
            </w:r>
          </w:p>
        </w:tc>
        <w:tc>
          <w:tcPr>
            <w:tcW w:w="22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F009" w14:textId="1A15BA17" w:rsidR="009B28AA" w:rsidRPr="00612929" w:rsidRDefault="00EB2AD0" w:rsidP="009B2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7398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264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39A7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  <w:p w14:paraId="56005E77" w14:textId="0916C7C0" w:rsidR="00263F95" w:rsidRPr="00612929" w:rsidRDefault="00263F95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fully closed)</w:t>
            </w:r>
          </w:p>
        </w:tc>
      </w:tr>
      <w:tr w:rsidR="00EB2AD0" w:rsidRPr="00612929" w14:paraId="6EBEE17A" w14:textId="77777777" w:rsidTr="00DC163C">
        <w:trPr>
          <w:trHeight w:val="300"/>
        </w:trPr>
        <w:tc>
          <w:tcPr>
            <w:tcW w:w="1109" w:type="dxa"/>
            <w:vMerge/>
            <w:shd w:val="clear" w:color="auto" w:fill="auto"/>
            <w:noWrap/>
            <w:vAlign w:val="center"/>
            <w:hideMark/>
          </w:tcPr>
          <w:p w14:paraId="73F561A5" w14:textId="77777777" w:rsidR="00EB2AD0" w:rsidRPr="00612929" w:rsidRDefault="00EB2AD0" w:rsidP="00EB2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E1F1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/0.4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9CB7" w14:textId="11C35F2A" w:rsidR="00DC163C" w:rsidRPr="00612929" w:rsidRDefault="00EB2AD0" w:rsidP="00DC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DADF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ABE3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  <w:p w14:paraId="5FD44DF0" w14:textId="3F701082" w:rsidR="00263F95" w:rsidRPr="00612929" w:rsidRDefault="00263F95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fully closed)</w:t>
            </w:r>
          </w:p>
        </w:tc>
      </w:tr>
      <w:tr w:rsidR="00EB2AD0" w:rsidRPr="00612929" w14:paraId="0D401A84" w14:textId="77777777" w:rsidTr="00DC163C">
        <w:trPr>
          <w:trHeight w:val="300"/>
        </w:trPr>
        <w:tc>
          <w:tcPr>
            <w:tcW w:w="1109" w:type="dxa"/>
            <w:vMerge/>
            <w:shd w:val="clear" w:color="auto" w:fill="auto"/>
            <w:noWrap/>
            <w:vAlign w:val="center"/>
            <w:hideMark/>
          </w:tcPr>
          <w:p w14:paraId="2BDCF7BD" w14:textId="77777777" w:rsidR="00EB2AD0" w:rsidRPr="00612929" w:rsidRDefault="00EB2AD0" w:rsidP="00EB2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CF39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/0.5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6981" w14:textId="4B820823" w:rsidR="00EB2AD0" w:rsidRPr="00E66C82" w:rsidRDefault="007E7A42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0.22 </w:t>
            </w: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±</w:t>
            </w: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0.023 </w:t>
            </w:r>
            <w:r w:rsidR="008C75D6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buckled)</w:t>
            </w:r>
          </w:p>
          <w:p w14:paraId="567F12D6" w14:textId="352FA881" w:rsidR="008C75D6" w:rsidRPr="00E66C82" w:rsidRDefault="008C75D6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6.7%)</w:t>
            </w:r>
          </w:p>
          <w:p w14:paraId="6DD29512" w14:textId="299881F4" w:rsidR="00263F95" w:rsidRPr="00612929" w:rsidRDefault="00263F95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CBCD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5381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  <w:p w14:paraId="20703F7B" w14:textId="421593CD" w:rsidR="00263F95" w:rsidRPr="00612929" w:rsidRDefault="00263F95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mostly closed)</w:t>
            </w:r>
          </w:p>
        </w:tc>
      </w:tr>
      <w:tr w:rsidR="00EB2AD0" w:rsidRPr="00612929" w14:paraId="508DAF70" w14:textId="77777777" w:rsidTr="00DC163C">
        <w:trPr>
          <w:trHeight w:val="300"/>
        </w:trPr>
        <w:tc>
          <w:tcPr>
            <w:tcW w:w="1109" w:type="dxa"/>
            <w:vMerge/>
            <w:shd w:val="clear" w:color="auto" w:fill="auto"/>
            <w:noWrap/>
            <w:vAlign w:val="center"/>
            <w:hideMark/>
          </w:tcPr>
          <w:p w14:paraId="6F4602B5" w14:textId="77777777" w:rsidR="00EB2AD0" w:rsidRPr="00612929" w:rsidRDefault="00EB2AD0" w:rsidP="00EB2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C1E7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/0.6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3BC0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7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±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</w:p>
          <w:p w14:paraId="7535A756" w14:textId="1FF92C2A" w:rsidR="008C75D6" w:rsidRPr="00612929" w:rsidRDefault="008C75D6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10%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8827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CCB0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  <w:p w14:paraId="06B10807" w14:textId="72E66ECC" w:rsidR="00263F95" w:rsidRPr="00612929" w:rsidRDefault="00263F95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open but deformed)</w:t>
            </w:r>
          </w:p>
        </w:tc>
      </w:tr>
      <w:tr w:rsidR="00EB2AD0" w:rsidRPr="00612929" w14:paraId="01CBD01B" w14:textId="77777777" w:rsidTr="00DC163C">
        <w:trPr>
          <w:trHeight w:val="494"/>
        </w:trPr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2CAF" w14:textId="77777777" w:rsidR="00EB2AD0" w:rsidRPr="00612929" w:rsidRDefault="00EB2AD0" w:rsidP="00EB2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1CFA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6FC6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C74F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B569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="008C75D6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±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9</w:t>
            </w:r>
          </w:p>
          <w:p w14:paraId="6FD60D5E" w14:textId="327D1033" w:rsidR="008C75D6" w:rsidRPr="00612929" w:rsidRDefault="008C75D6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1.7%)</w:t>
            </w:r>
          </w:p>
        </w:tc>
      </w:tr>
      <w:tr w:rsidR="00EB2AD0" w:rsidRPr="00612929" w14:paraId="4E5A35A6" w14:textId="77777777" w:rsidTr="00DC163C">
        <w:trPr>
          <w:trHeight w:val="300"/>
        </w:trPr>
        <w:tc>
          <w:tcPr>
            <w:tcW w:w="11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4027" w14:textId="137AB9CF" w:rsidR="00EB2AD0" w:rsidRPr="00612929" w:rsidRDefault="00EB2AD0" w:rsidP="00EB2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CF50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/0.3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3B46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D181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8CCC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  <w:p w14:paraId="0EAE4358" w14:textId="5A1E9F05" w:rsidR="00263F95" w:rsidRPr="00612929" w:rsidRDefault="00DC163C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fully closed)</w:t>
            </w:r>
          </w:p>
        </w:tc>
      </w:tr>
      <w:tr w:rsidR="00EB2AD0" w:rsidRPr="00612929" w14:paraId="1575A3C6" w14:textId="77777777" w:rsidTr="00DC163C">
        <w:trPr>
          <w:trHeight w:val="300"/>
        </w:trPr>
        <w:tc>
          <w:tcPr>
            <w:tcW w:w="1109" w:type="dxa"/>
            <w:vMerge/>
            <w:shd w:val="clear" w:color="auto" w:fill="auto"/>
            <w:noWrap/>
            <w:vAlign w:val="center"/>
            <w:hideMark/>
          </w:tcPr>
          <w:p w14:paraId="75C9015C" w14:textId="77777777" w:rsidR="00EB2AD0" w:rsidRPr="00612929" w:rsidRDefault="00EB2AD0" w:rsidP="00EB2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2161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/0.4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4844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1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±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9</w:t>
            </w:r>
          </w:p>
          <w:p w14:paraId="0C7B62EE" w14:textId="7979BF95" w:rsidR="008C75D6" w:rsidRPr="00612929" w:rsidRDefault="008C75D6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31.1%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EC05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BA89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±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5</w:t>
            </w:r>
          </w:p>
          <w:p w14:paraId="2A01786C" w14:textId="55FC85FF" w:rsidR="00DC163C" w:rsidRPr="00612929" w:rsidRDefault="00DC163C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partly open)</w:t>
            </w:r>
          </w:p>
        </w:tc>
      </w:tr>
      <w:tr w:rsidR="00EB2AD0" w:rsidRPr="00612929" w14:paraId="78F938A9" w14:textId="77777777" w:rsidTr="00DC163C">
        <w:trPr>
          <w:trHeight w:val="476"/>
        </w:trPr>
        <w:tc>
          <w:tcPr>
            <w:tcW w:w="1109" w:type="dxa"/>
            <w:vMerge/>
            <w:shd w:val="clear" w:color="auto" w:fill="auto"/>
            <w:noWrap/>
            <w:vAlign w:val="center"/>
            <w:hideMark/>
          </w:tcPr>
          <w:p w14:paraId="5D18A2EB" w14:textId="77777777" w:rsidR="00EB2AD0" w:rsidRPr="00612929" w:rsidRDefault="00EB2AD0" w:rsidP="00EB2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EFDC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/0.5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4770" w14:textId="77777777" w:rsidR="008C75D6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3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±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5</w:t>
            </w:r>
          </w:p>
          <w:p w14:paraId="44B48045" w14:textId="78CDDEB9" w:rsidR="00EB2AD0" w:rsidRPr="00612929" w:rsidRDefault="008C75D6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4.4%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BD7E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C4AE" w14:textId="77777777" w:rsidR="00DC163C" w:rsidRPr="00E66C82" w:rsidRDefault="00EB2AD0" w:rsidP="00DC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±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</w:t>
            </w:r>
          </w:p>
          <w:p w14:paraId="19D7703B" w14:textId="2E209240" w:rsidR="008C75D6" w:rsidRPr="00612929" w:rsidRDefault="008C75D6" w:rsidP="00DC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4%)</w:t>
            </w:r>
          </w:p>
        </w:tc>
      </w:tr>
      <w:tr w:rsidR="00EB2AD0" w:rsidRPr="00612929" w14:paraId="56A5A2BE" w14:textId="77777777" w:rsidTr="00DC163C">
        <w:trPr>
          <w:trHeight w:val="449"/>
        </w:trPr>
        <w:tc>
          <w:tcPr>
            <w:tcW w:w="1109" w:type="dxa"/>
            <w:vMerge/>
            <w:shd w:val="clear" w:color="auto" w:fill="auto"/>
            <w:noWrap/>
            <w:vAlign w:val="center"/>
            <w:hideMark/>
          </w:tcPr>
          <w:p w14:paraId="0BFF9233" w14:textId="77777777" w:rsidR="00EB2AD0" w:rsidRPr="00612929" w:rsidRDefault="00EB2AD0" w:rsidP="00EB2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6A18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/0.6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7E2C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7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±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6</w:t>
            </w:r>
          </w:p>
          <w:p w14:paraId="002B0412" w14:textId="57522B32" w:rsidR="008C75D6" w:rsidRPr="00612929" w:rsidRDefault="008C75D6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17.8%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E8DB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7EEC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±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5</w:t>
            </w:r>
          </w:p>
          <w:p w14:paraId="1ABCC386" w14:textId="3F6AFF7C" w:rsidR="008C75D6" w:rsidRPr="00612929" w:rsidRDefault="008C75D6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12%)</w:t>
            </w:r>
          </w:p>
        </w:tc>
      </w:tr>
      <w:tr w:rsidR="00EB2AD0" w:rsidRPr="00612929" w14:paraId="33F6B698" w14:textId="77777777" w:rsidTr="00C94D67">
        <w:trPr>
          <w:trHeight w:val="440"/>
        </w:trPr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3106" w14:textId="77777777" w:rsidR="00EB2AD0" w:rsidRPr="00612929" w:rsidRDefault="00EB2AD0" w:rsidP="00EB2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74D1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5442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5C1E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4366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6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±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2</w:t>
            </w:r>
          </w:p>
          <w:p w14:paraId="175BB335" w14:textId="0F36C098" w:rsidR="008C75D6" w:rsidRPr="00612929" w:rsidRDefault="008C75D6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3.3%)</w:t>
            </w:r>
          </w:p>
        </w:tc>
      </w:tr>
      <w:tr w:rsidR="00EB2AD0" w:rsidRPr="00612929" w14:paraId="0B9FFDCC" w14:textId="77777777" w:rsidTr="00DC163C">
        <w:trPr>
          <w:trHeight w:val="300"/>
        </w:trPr>
        <w:tc>
          <w:tcPr>
            <w:tcW w:w="11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C3DB" w14:textId="469CA777" w:rsidR="00EB2AD0" w:rsidRPr="00612929" w:rsidRDefault="00EB2AD0" w:rsidP="00EB2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6BD7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/0.3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1BA7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BBF1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9DE9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  <w:p w14:paraId="54DF0A6E" w14:textId="25BF10AE" w:rsidR="00DC163C" w:rsidRPr="00612929" w:rsidRDefault="00DC163C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mostly closed)</w:t>
            </w:r>
          </w:p>
        </w:tc>
      </w:tr>
      <w:tr w:rsidR="00EB2AD0" w:rsidRPr="00612929" w14:paraId="57C8B77E" w14:textId="77777777" w:rsidTr="00DC163C">
        <w:trPr>
          <w:trHeight w:val="300"/>
        </w:trPr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13D83ACD" w14:textId="77777777" w:rsidR="00EB2AD0" w:rsidRPr="00612929" w:rsidRDefault="00EB2AD0" w:rsidP="0061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8D15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/0.4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4AD3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6595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C87F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  <w:p w14:paraId="34B9D262" w14:textId="73918EF8" w:rsidR="00DC163C" w:rsidRPr="00612929" w:rsidRDefault="00DC163C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mostly closed)</w:t>
            </w:r>
          </w:p>
        </w:tc>
      </w:tr>
      <w:tr w:rsidR="00EB2AD0" w:rsidRPr="00612929" w14:paraId="7AB484AA" w14:textId="77777777" w:rsidTr="00DC163C">
        <w:trPr>
          <w:trHeight w:val="494"/>
        </w:trPr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4A3437F6" w14:textId="77777777" w:rsidR="00EB2AD0" w:rsidRPr="00612929" w:rsidRDefault="00EB2AD0" w:rsidP="0061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B461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/0.5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67EE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4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±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8</w:t>
            </w:r>
          </w:p>
          <w:p w14:paraId="363BC92D" w14:textId="21772DAC" w:rsidR="008C75D6" w:rsidRPr="00612929" w:rsidRDefault="008C75D6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10%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9851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6E55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±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6</w:t>
            </w:r>
          </w:p>
          <w:p w14:paraId="085D3485" w14:textId="63A9D795" w:rsidR="008C75D6" w:rsidRPr="00612929" w:rsidRDefault="008C75D6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12.5%)</w:t>
            </w:r>
          </w:p>
        </w:tc>
      </w:tr>
      <w:tr w:rsidR="00EB2AD0" w:rsidRPr="00612929" w14:paraId="6E55EE52" w14:textId="77777777" w:rsidTr="00DC163C">
        <w:trPr>
          <w:trHeight w:val="521"/>
        </w:trPr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7A52705B" w14:textId="77777777" w:rsidR="00EB2AD0" w:rsidRPr="00612929" w:rsidRDefault="00EB2AD0" w:rsidP="0061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43FA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/0.6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373C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9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±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</w:t>
            </w:r>
          </w:p>
          <w:p w14:paraId="5D159D78" w14:textId="4A1AAE97" w:rsidR="008C75D6" w:rsidRPr="00612929" w:rsidRDefault="008C75D6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18.3%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E1A8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325D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2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±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3</w:t>
            </w:r>
          </w:p>
          <w:p w14:paraId="374BB470" w14:textId="0A63AF0A" w:rsidR="008C75D6" w:rsidRPr="00612929" w:rsidRDefault="008C75D6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16%)</w:t>
            </w:r>
          </w:p>
        </w:tc>
      </w:tr>
      <w:tr w:rsidR="00EB2AD0" w:rsidRPr="00612929" w14:paraId="0E69111D" w14:textId="77777777" w:rsidTr="00C94D67">
        <w:trPr>
          <w:trHeight w:val="530"/>
        </w:trPr>
        <w:tc>
          <w:tcPr>
            <w:tcW w:w="110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4C47C" w14:textId="77777777" w:rsidR="00EB2AD0" w:rsidRPr="00612929" w:rsidRDefault="00EB2AD0" w:rsidP="0061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2BD42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8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382B0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9817E" w14:textId="77777777" w:rsidR="00EB2AD0" w:rsidRPr="00612929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FC11A" w14:textId="77777777" w:rsidR="00EB2AD0" w:rsidRPr="00E66C82" w:rsidRDefault="00EB2AD0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6</w:t>
            </w:r>
            <w:r w:rsidR="009B28AA"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± </w:t>
            </w:r>
            <w:r w:rsidRPr="006129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7</w:t>
            </w:r>
          </w:p>
          <w:p w14:paraId="7F19734B" w14:textId="62970FE3" w:rsidR="008C75D6" w:rsidRPr="00612929" w:rsidRDefault="008C75D6" w:rsidP="00C8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66C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3.3%)</w:t>
            </w:r>
          </w:p>
        </w:tc>
      </w:tr>
      <w:bookmarkEnd w:id="1"/>
    </w:tbl>
    <w:p w14:paraId="03CB0991" w14:textId="77777777" w:rsidR="00612929" w:rsidRPr="004A60AA" w:rsidRDefault="00612929">
      <w:pPr>
        <w:rPr>
          <w:rFonts w:ascii="Times New Roman" w:hAnsi="Times New Roman" w:cs="Times New Roman"/>
          <w:sz w:val="24"/>
          <w:szCs w:val="24"/>
        </w:rPr>
      </w:pPr>
    </w:p>
    <w:sectPr w:rsidR="00612929" w:rsidRPr="004A6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3A4"/>
    <w:rsid w:val="000F03A4"/>
    <w:rsid w:val="001222BC"/>
    <w:rsid w:val="001B164C"/>
    <w:rsid w:val="002113F9"/>
    <w:rsid w:val="00263F95"/>
    <w:rsid w:val="002C2497"/>
    <w:rsid w:val="00322015"/>
    <w:rsid w:val="003A353F"/>
    <w:rsid w:val="003D2F44"/>
    <w:rsid w:val="004A60AA"/>
    <w:rsid w:val="004E3353"/>
    <w:rsid w:val="00523244"/>
    <w:rsid w:val="005B758F"/>
    <w:rsid w:val="00612929"/>
    <w:rsid w:val="00616DFD"/>
    <w:rsid w:val="006576E0"/>
    <w:rsid w:val="007E7A42"/>
    <w:rsid w:val="008556D7"/>
    <w:rsid w:val="00874B27"/>
    <w:rsid w:val="008B6C10"/>
    <w:rsid w:val="008C75D6"/>
    <w:rsid w:val="009B28AA"/>
    <w:rsid w:val="009B329B"/>
    <w:rsid w:val="009E39B9"/>
    <w:rsid w:val="00C12E48"/>
    <w:rsid w:val="00C446A4"/>
    <w:rsid w:val="00C845D3"/>
    <w:rsid w:val="00C84981"/>
    <w:rsid w:val="00C94D67"/>
    <w:rsid w:val="00DC163C"/>
    <w:rsid w:val="00DF3BE2"/>
    <w:rsid w:val="00E66C82"/>
    <w:rsid w:val="00EB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41CA38F"/>
  <w15:chartTrackingRefBased/>
  <w15:docId w15:val="{20515134-0E78-4F53-8246-92150A46F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3A4"/>
    <w:rPr>
      <w:rFonts w:ascii="Calibri" w:eastAsiaTheme="minorEastAsia" w:hAnsi="Calibri" w:cs="Calibri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11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E74FF56111874F8528354EA601358C" ma:contentTypeVersion="16" ma:contentTypeDescription="Create a new document." ma:contentTypeScope="" ma:versionID="695b69e10234f1e29c5da0e2edf7a909">
  <xsd:schema xmlns:xsd="http://www.w3.org/2001/XMLSchema" xmlns:xs="http://www.w3.org/2001/XMLSchema" xmlns:p="http://schemas.microsoft.com/office/2006/metadata/properties" xmlns:ns3="30e15a99-2787-4658-9a49-e1375a37af84" xmlns:ns4="f29e537e-536d-4c3d-a73c-f40e94626c0e" targetNamespace="http://schemas.microsoft.com/office/2006/metadata/properties" ma:root="true" ma:fieldsID="fb7f659cc0d7a9caf8badaeaa9e56302" ns3:_="" ns4:_="">
    <xsd:import namespace="30e15a99-2787-4658-9a49-e1375a37af84"/>
    <xsd:import namespace="f29e537e-536d-4c3d-a73c-f40e94626c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e15a99-2787-4658-9a49-e1375a37a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e537e-536d-4c3d-a73c-f40e94626c0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0e15a99-2787-4658-9a49-e1375a37af84" xsi:nil="true"/>
  </documentManagement>
</p:properties>
</file>

<file path=customXml/itemProps1.xml><?xml version="1.0" encoding="utf-8"?>
<ds:datastoreItem xmlns:ds="http://schemas.openxmlformats.org/officeDocument/2006/customXml" ds:itemID="{F39478F2-CEB4-4D1A-BE01-F05056509C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e15a99-2787-4658-9a49-e1375a37af84"/>
    <ds:schemaRef ds:uri="f29e537e-536d-4c3d-a73c-f40e94626c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C26E0A-5EB0-4EE0-81F0-D8E279530D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1D951A-E6EB-4B6D-A588-A025AC6826F3}">
  <ds:schemaRefs>
    <ds:schemaRef ds:uri="f29e537e-536d-4c3d-a73c-f40e94626c0e"/>
    <ds:schemaRef ds:uri="http://www.w3.org/XML/1998/namespace"/>
    <ds:schemaRef ds:uri="http://schemas.microsoft.com/office/2006/metadata/properties"/>
    <ds:schemaRef ds:uri="http://purl.org/dc/dcmitype/"/>
    <ds:schemaRef ds:uri="30e15a99-2787-4658-9a49-e1375a37af84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Pages>5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Department of Defense</Company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m, Junghoon CIV USN NRL WASHINGTON DC (USA)</dc:creator>
  <cp:keywords/>
  <dc:description/>
  <cp:lastModifiedBy>Yeom, Junghoon CIV USN NRL WASHINGTON DC (USA)</cp:lastModifiedBy>
  <cp:revision>3</cp:revision>
  <dcterms:created xsi:type="dcterms:W3CDTF">2024-05-31T11:55:00Z</dcterms:created>
  <dcterms:modified xsi:type="dcterms:W3CDTF">2024-06-04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E74FF56111874F8528354EA601358C</vt:lpwstr>
  </property>
</Properties>
</file>